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</w:rPr>
        <w:t>Table S1.</w:t>
      </w:r>
      <w:r>
        <w:rPr>
          <w:sz w:val="20"/>
        </w:rPr>
        <w:t xml:space="preserve"> Genotype Frequencies for the CHD Cases and Controls. </w:t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ind w:right="6451" w:hanging="0"/>
        <w:rPr/>
      </w:pPr>
      <w:r>
        <w:rPr/>
        <w:t xml:space="preserve">1 indicates the major allele, 2 indicates the minor allele of the main CHD associated LD Region. </w:t>
      </w:r>
    </w:p>
    <w:p>
      <w:pPr>
        <w:pStyle w:val="Normal"/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25220</wp:posOffset>
                </wp:positionV>
                <wp:extent cx="4511040" cy="1835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1040" cy="1835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008"/>
                              <w:gridCol w:w="510"/>
                              <w:gridCol w:w="374"/>
                              <w:gridCol w:w="396"/>
                              <w:gridCol w:w="1046"/>
                              <w:gridCol w:w="396"/>
                              <w:gridCol w:w="374"/>
                              <w:gridCol w:w="396"/>
                              <w:gridCol w:w="1200"/>
                              <w:gridCol w:w="396"/>
                            </w:tblGrid>
                            <w:tr>
                              <w:trPr>
                                <w:trHeight w:val="360" w:hRule="atLeast"/>
                                <w:cantSplit w:val="true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CH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Genotypes cases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Genotypes controls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  <w:cantSplit w:val="true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  <w:cantSplit w:val="true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 xml:space="preserve">rs2891168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  <w:cantSplit w:val="true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Verification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 xml:space="preserve">rs1333042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  <w:cantSplit w:val="true"/>
                              </w:trPr>
                              <w:tc>
                                <w:tcPr>
                                  <w:tcW w:w="1008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 xml:space="preserve">rs1333048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88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  <w:cantSplit w:val="true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 xml:space="preserve">rs2891168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12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46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  <w:cantSplit w:val="true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 xml:space="preserve">rs1333042 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541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  <w:cantSplit w:val="true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rs133304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2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12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sz w:val="12"/>
                                    </w:rPr>
                                    <w:t>1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2pt;height:144.5pt;mso-wrap-distance-left:0pt;mso-wrap-distance-right:9pt;mso-wrap-distance-top:0pt;mso-wrap-distance-bottom:0pt;margin-top:88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008"/>
                        <w:gridCol w:w="510"/>
                        <w:gridCol w:w="374"/>
                        <w:gridCol w:w="396"/>
                        <w:gridCol w:w="1046"/>
                        <w:gridCol w:w="396"/>
                        <w:gridCol w:w="374"/>
                        <w:gridCol w:w="396"/>
                        <w:gridCol w:w="1200"/>
                        <w:gridCol w:w="396"/>
                      </w:tblGrid>
                      <w:tr>
                        <w:trPr>
                          <w:trHeight w:val="360" w:hRule="atLeast"/>
                          <w:cantSplit w:val="true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CHD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Genotypes cases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Genotypes controls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  <w:cantSplit w:val="true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3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  <w:cantSplit w:val="true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 xml:space="preserve">rs2891168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A/G</w:t>
                            </w:r>
                          </w:p>
                        </w:tc>
                        <w:tc>
                          <w:tcPr>
                            <w:tcW w:w="3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3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5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  <w:cantSplit w:val="true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Verification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 xml:space="preserve">rs1333042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3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3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5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  <w:cantSplit w:val="true"/>
                        </w:trPr>
                        <w:tc>
                          <w:tcPr>
                            <w:tcW w:w="1008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 xml:space="preserve">rs1333048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37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88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3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  <w:cantSplit w:val="true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 xml:space="preserve">rs2891168 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37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highlight w:val="yellow"/>
                              </w:rPr>
                            </w:pPr>
                            <w:r>
                              <w:rPr>
                                <w:sz w:val="12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3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46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4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  <w:cantSplit w:val="true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Replication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 xml:space="preserve">rs1333042 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3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541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3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5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  <w:cantSplit w:val="true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rs1333048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3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  <w:highlight w:val="yellow"/>
                              </w:rPr>
                            </w:pPr>
                            <w:r>
                              <w:rPr>
                                <w:sz w:val="12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537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3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>1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12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19:51:00Z</dcterms:created>
  <dc:creator>nsheikh</dc:creator>
  <dc:description/>
  <cp:keywords/>
  <dc:language>en-US</dc:language>
  <cp:lastModifiedBy>nsheikh</cp:lastModifiedBy>
  <dcterms:modified xsi:type="dcterms:W3CDTF">2009-01-15T19:51:00Z</dcterms:modified>
  <cp:revision>1</cp:revision>
  <dc:subject/>
  <dc:title>Table S1</dc:title>
</cp:coreProperties>
</file>